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4AE44C" w14:textId="5CAA278F" w:rsidR="00EB6D5F" w:rsidRDefault="00000000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t xml:space="preserve">Additional file </w:t>
      </w:r>
      <w:r w:rsidR="00535356">
        <w:rPr>
          <w:rFonts w:ascii="Times New Roman" w:hAnsi="Times New Roman" w:cs="Times New Roman"/>
          <w:b/>
          <w:bCs/>
          <w:szCs w:val="22"/>
        </w:rPr>
        <w:t>3</w:t>
      </w:r>
      <w:r>
        <w:rPr>
          <w:rFonts w:ascii="Times New Roman" w:hAnsi="Times New Roman" w:cs="Times New Roman"/>
          <w:b/>
          <w:bCs/>
          <w:szCs w:val="22"/>
        </w:rPr>
        <w:t>.</w:t>
      </w:r>
      <w:r>
        <w:rPr>
          <w:rFonts w:ascii="Times New Roman" w:hAnsi="Times New Roman" w:cs="Times New Roman"/>
          <w:szCs w:val="22"/>
        </w:rPr>
        <w:t xml:space="preserve"> Basic information of each library for sequencing in this study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1417"/>
        <w:gridCol w:w="1276"/>
        <w:gridCol w:w="992"/>
        <w:gridCol w:w="1701"/>
        <w:gridCol w:w="2410"/>
        <w:gridCol w:w="1701"/>
        <w:gridCol w:w="1701"/>
      </w:tblGrid>
      <w:tr w:rsidR="00EB6D5F" w14:paraId="1D0644FE" w14:textId="77777777">
        <w:trPr>
          <w:trHeight w:val="462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250F46" w14:textId="77777777" w:rsidR="00EB6D5F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Tick speci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C7DE32" w14:textId="77777777" w:rsidR="00EB6D5F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Distric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A4286A" w14:textId="77777777" w:rsidR="00EB6D5F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Library I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AF34E9" w14:textId="77777777" w:rsidR="00EB6D5F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e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8DB6A6" w14:textId="77777777" w:rsidR="00EB6D5F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Hos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A4B647" w14:textId="77777777" w:rsidR="00EB6D5F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host-derived (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F18F91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Clean reads (paired-en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1D9C58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Viral reads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03C0C0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Ticks per library</w:t>
            </w:r>
          </w:p>
        </w:tc>
      </w:tr>
      <w:tr w:rsidR="00EB6D5F" w14:paraId="15B6D17C" w14:textId="77777777">
        <w:trPr>
          <w:trHeight w:val="282"/>
        </w:trPr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918371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R. microplu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6C3E40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Swabi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9CD992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PAK-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5371FC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489003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cow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C99728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68.09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B8D218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2,324,552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60A03C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EFFC81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</w:tr>
      <w:tr w:rsidR="00EB6D5F" w14:paraId="4BA86C88" w14:textId="77777777">
        <w:trPr>
          <w:trHeight w:val="282"/>
        </w:trPr>
        <w:tc>
          <w:tcPr>
            <w:tcW w:w="1413" w:type="dxa"/>
            <w:shd w:val="clear" w:color="auto" w:fill="auto"/>
            <w:noWrap/>
            <w:vAlign w:val="center"/>
          </w:tcPr>
          <w:p w14:paraId="218F35C0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R. microplu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E0DC6F8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Swabi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196BEC2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PAK-0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F20E7D3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C6A7134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cow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A85B2C7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58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62862CB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6,590,908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662F22A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2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CF12F16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</w:tr>
      <w:tr w:rsidR="00EB6D5F" w14:paraId="66EF5348" w14:textId="77777777">
        <w:trPr>
          <w:trHeight w:val="282"/>
        </w:trPr>
        <w:tc>
          <w:tcPr>
            <w:tcW w:w="1413" w:type="dxa"/>
            <w:shd w:val="clear" w:color="auto" w:fill="auto"/>
            <w:noWrap/>
            <w:vAlign w:val="center"/>
          </w:tcPr>
          <w:p w14:paraId="17587BE5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R. microplu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895B58B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Swabi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262558F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PAK-0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1793466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1DC2B02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cow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66AD29B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14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B1E46D8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4,368,10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390B1B2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1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0FDE2B7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</w:tr>
      <w:tr w:rsidR="00EB6D5F" w14:paraId="5398D720" w14:textId="77777777">
        <w:trPr>
          <w:trHeight w:val="282"/>
        </w:trPr>
        <w:tc>
          <w:tcPr>
            <w:tcW w:w="1413" w:type="dxa"/>
            <w:shd w:val="clear" w:color="auto" w:fill="auto"/>
            <w:noWrap/>
            <w:vAlign w:val="center"/>
          </w:tcPr>
          <w:p w14:paraId="065AD1F8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R. microplu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35BE48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Swabi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9D1A9EB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PAK-0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B708D70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7EEDF34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cow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1F57560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26.82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0A4D983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9,986,207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F395752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5D7D1CF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</w:tr>
      <w:tr w:rsidR="00EB6D5F" w14:paraId="259BEDD9" w14:textId="77777777">
        <w:trPr>
          <w:trHeight w:val="282"/>
        </w:trPr>
        <w:tc>
          <w:tcPr>
            <w:tcW w:w="1413" w:type="dxa"/>
            <w:shd w:val="clear" w:color="auto" w:fill="auto"/>
            <w:noWrap/>
            <w:vAlign w:val="center"/>
          </w:tcPr>
          <w:p w14:paraId="2981DA2B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H. bispinos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59B5A8A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Swabi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3ED65CE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PAK-0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5676B7A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B92E06B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heep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CB82C16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73.53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07FF8D8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,978,557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87A60CB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9E01BEB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</w:tr>
      <w:tr w:rsidR="00EB6D5F" w14:paraId="1342D3A2" w14:textId="77777777">
        <w:trPr>
          <w:trHeight w:val="282"/>
        </w:trPr>
        <w:tc>
          <w:tcPr>
            <w:tcW w:w="1413" w:type="dxa"/>
            <w:shd w:val="clear" w:color="auto" w:fill="auto"/>
            <w:noWrap/>
            <w:vAlign w:val="center"/>
          </w:tcPr>
          <w:p w14:paraId="6A0071D3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H. bispinos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1B9D3F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Swabi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46C3B72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PAK-0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7318224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15A977D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heep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B726C5A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73.94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FB39FA5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,473,063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9006CD0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1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05B2262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</w:tr>
      <w:tr w:rsidR="00EB6D5F" w14:paraId="67DA5860" w14:textId="77777777">
        <w:trPr>
          <w:trHeight w:val="282"/>
        </w:trPr>
        <w:tc>
          <w:tcPr>
            <w:tcW w:w="1413" w:type="dxa"/>
            <w:shd w:val="clear" w:color="auto" w:fill="auto"/>
            <w:noWrap/>
            <w:vAlign w:val="center"/>
          </w:tcPr>
          <w:p w14:paraId="05BDB304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H. bispinos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8946AA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Swabi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268DA07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PAK-0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B80F219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CD45B5C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heep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9C1C4B0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75.69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9A34A44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,599,681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864BA44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B4A98F2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</w:tr>
      <w:tr w:rsidR="00EB6D5F" w14:paraId="7233D549" w14:textId="77777777">
        <w:trPr>
          <w:trHeight w:val="282"/>
        </w:trPr>
        <w:tc>
          <w:tcPr>
            <w:tcW w:w="1413" w:type="dxa"/>
            <w:shd w:val="clear" w:color="auto" w:fill="auto"/>
            <w:noWrap/>
            <w:vAlign w:val="center"/>
          </w:tcPr>
          <w:p w14:paraId="3E7D3A42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H. bispinos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30D895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Swabi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DF1A778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PAK-0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AB26A2E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9A03A69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heep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2ED7D7F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.98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BF4698C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0,855,94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A81F5B9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1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6BCC08D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</w:tr>
      <w:tr w:rsidR="00EB6D5F" w14:paraId="30852775" w14:textId="77777777">
        <w:trPr>
          <w:trHeight w:val="282"/>
        </w:trPr>
        <w:tc>
          <w:tcPr>
            <w:tcW w:w="1413" w:type="dxa"/>
            <w:shd w:val="clear" w:color="auto" w:fill="auto"/>
            <w:noWrap/>
            <w:vAlign w:val="center"/>
          </w:tcPr>
          <w:p w14:paraId="498A3938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R. microplu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C2022B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Bun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BDA09E1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PAK-0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6B9E9E9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54F5C25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cow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08EE2BE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85.42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49D4AB2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6,141,674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14766EE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B449141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</w:tr>
      <w:tr w:rsidR="00EB6D5F" w14:paraId="2FFCB5C7" w14:textId="77777777">
        <w:trPr>
          <w:trHeight w:val="282"/>
        </w:trPr>
        <w:tc>
          <w:tcPr>
            <w:tcW w:w="1413" w:type="dxa"/>
            <w:shd w:val="clear" w:color="auto" w:fill="auto"/>
            <w:noWrap/>
            <w:vAlign w:val="center"/>
          </w:tcPr>
          <w:p w14:paraId="7F4779DC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R. microplu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1ADC43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Bun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580F38C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PAK-1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F0C096A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BD21342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cow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539863F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26.5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ADFEC5C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7,996,235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B7B7E94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BB3E8F4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</w:tr>
      <w:tr w:rsidR="00EB6D5F" w14:paraId="0B8E8CB6" w14:textId="77777777">
        <w:trPr>
          <w:trHeight w:val="282"/>
        </w:trPr>
        <w:tc>
          <w:tcPr>
            <w:tcW w:w="1413" w:type="dxa"/>
            <w:shd w:val="clear" w:color="auto" w:fill="auto"/>
            <w:noWrap/>
            <w:vAlign w:val="center"/>
          </w:tcPr>
          <w:p w14:paraId="0CD664AB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R. microplu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E0B1A4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Bun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20B98ED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PAK-1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1F6865A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98D04C2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cow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1FC6D0E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7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BF07F1D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4,293,794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4494AE2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1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ACAA7A7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</w:tr>
      <w:tr w:rsidR="00EB6D5F" w14:paraId="69FC262D" w14:textId="77777777">
        <w:trPr>
          <w:trHeight w:val="282"/>
        </w:trPr>
        <w:tc>
          <w:tcPr>
            <w:tcW w:w="1413" w:type="dxa"/>
            <w:shd w:val="clear" w:color="auto" w:fill="auto"/>
            <w:noWrap/>
            <w:vAlign w:val="center"/>
          </w:tcPr>
          <w:p w14:paraId="76B8C9D4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R. microplu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A23AE32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Bun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5DE8876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PAK-1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525D79B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7CD2CC1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heep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53A9A9D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81.04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44A6336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6,355,235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4CCD0DC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0752AEA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</w:tr>
      <w:tr w:rsidR="00EB6D5F" w14:paraId="52A77909" w14:textId="77777777">
        <w:trPr>
          <w:trHeight w:val="282"/>
        </w:trPr>
        <w:tc>
          <w:tcPr>
            <w:tcW w:w="1413" w:type="dxa"/>
            <w:shd w:val="clear" w:color="auto" w:fill="auto"/>
            <w:noWrap/>
            <w:vAlign w:val="center"/>
          </w:tcPr>
          <w:p w14:paraId="09517E04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R. microplu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5C27FD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Bun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876C1CA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PAK-1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EF55B05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5B1933B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heep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869EBB0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88.06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283B40C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,596,708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19F2CE4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1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289FC79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</w:tr>
      <w:tr w:rsidR="00EB6D5F" w14:paraId="13DD2360" w14:textId="77777777">
        <w:trPr>
          <w:trHeight w:val="282"/>
        </w:trPr>
        <w:tc>
          <w:tcPr>
            <w:tcW w:w="1413" w:type="dxa"/>
            <w:shd w:val="clear" w:color="auto" w:fill="auto"/>
            <w:noWrap/>
            <w:vAlign w:val="center"/>
          </w:tcPr>
          <w:p w14:paraId="7DDB2841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R. microplu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BA44B95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Bun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8F48AA4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PAK-1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877848D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C25004B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heep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2892CBD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84.7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386334A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5,490,626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E6A758C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5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52C69A2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</w:tr>
      <w:tr w:rsidR="00EB6D5F" w14:paraId="105669D7" w14:textId="77777777">
        <w:trPr>
          <w:trHeight w:val="282"/>
        </w:trPr>
        <w:tc>
          <w:tcPr>
            <w:tcW w:w="1413" w:type="dxa"/>
            <w:shd w:val="clear" w:color="auto" w:fill="auto"/>
            <w:noWrap/>
            <w:vAlign w:val="center"/>
          </w:tcPr>
          <w:p w14:paraId="25A2E435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R. microplu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5197FEB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Bun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E4D6330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PAK-1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9E31C5A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8C3828A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heep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F739371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.32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FEC2F71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4,172,398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2E4D047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1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F16FF8B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</w:tr>
      <w:tr w:rsidR="00EB6D5F" w14:paraId="56E5FA1E" w14:textId="77777777">
        <w:trPr>
          <w:trHeight w:val="282"/>
        </w:trPr>
        <w:tc>
          <w:tcPr>
            <w:tcW w:w="1413" w:type="dxa"/>
            <w:shd w:val="clear" w:color="auto" w:fill="auto"/>
            <w:noWrap/>
            <w:vAlign w:val="center"/>
          </w:tcPr>
          <w:p w14:paraId="5E27179F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R. microplu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CC229A6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wat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FC47495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PAK-1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EB96993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A13E006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cow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7864C26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87.87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6244551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4,606,279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8840366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B834B20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</w:tr>
      <w:tr w:rsidR="00EB6D5F" w14:paraId="380E26A9" w14:textId="77777777">
        <w:trPr>
          <w:trHeight w:val="282"/>
        </w:trPr>
        <w:tc>
          <w:tcPr>
            <w:tcW w:w="1413" w:type="dxa"/>
            <w:shd w:val="clear" w:color="auto" w:fill="auto"/>
            <w:noWrap/>
            <w:vAlign w:val="center"/>
          </w:tcPr>
          <w:p w14:paraId="4FB93587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R. microplu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4753B6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wat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E633486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PAK-1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EE2D67D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F4B6322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cow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A26F494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52.6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381BAD0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4,440,686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2E8B0BA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3D0B074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</w:tr>
      <w:tr w:rsidR="00EB6D5F" w14:paraId="7411A680" w14:textId="77777777">
        <w:trPr>
          <w:trHeight w:val="282"/>
        </w:trPr>
        <w:tc>
          <w:tcPr>
            <w:tcW w:w="1413" w:type="dxa"/>
            <w:shd w:val="clear" w:color="auto" w:fill="auto"/>
            <w:noWrap/>
            <w:vAlign w:val="center"/>
          </w:tcPr>
          <w:p w14:paraId="11EDF70A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R. microplu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12B05B5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wat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A86F11C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PAK-1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5DC787E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60751E4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cow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1DD62AE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67.7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51F98A9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1,063,939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8305101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0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0A06364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</w:tr>
      <w:tr w:rsidR="00EB6D5F" w14:paraId="61D8E9CE" w14:textId="77777777">
        <w:trPr>
          <w:trHeight w:val="282"/>
        </w:trPr>
        <w:tc>
          <w:tcPr>
            <w:tcW w:w="1413" w:type="dxa"/>
            <w:shd w:val="clear" w:color="auto" w:fill="auto"/>
            <w:noWrap/>
            <w:vAlign w:val="center"/>
          </w:tcPr>
          <w:p w14:paraId="642D7F06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R. microplu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6EF334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wat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B74EC8D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PAK-2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FA3D52F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B363E92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cow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B0B405A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77.73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9B0AA52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6,720,705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982B54C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2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6721694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</w:tr>
      <w:tr w:rsidR="00EB6D5F" w14:paraId="5096BB35" w14:textId="77777777">
        <w:trPr>
          <w:trHeight w:val="282"/>
        </w:trPr>
        <w:tc>
          <w:tcPr>
            <w:tcW w:w="1413" w:type="dxa"/>
            <w:shd w:val="clear" w:color="auto" w:fill="auto"/>
            <w:noWrap/>
            <w:vAlign w:val="center"/>
          </w:tcPr>
          <w:p w14:paraId="598E6CF6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R. microplu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F6ED23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wat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6F43466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PAK-2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18B2158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18B0337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cow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D070B15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84.93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240DDA7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4,449,811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D840BE8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1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DC9C4FB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</w:tr>
      <w:tr w:rsidR="00EB6D5F" w14:paraId="493BF5B8" w14:textId="77777777">
        <w:trPr>
          <w:trHeight w:val="282"/>
        </w:trPr>
        <w:tc>
          <w:tcPr>
            <w:tcW w:w="1413" w:type="dxa"/>
            <w:shd w:val="clear" w:color="auto" w:fill="auto"/>
            <w:noWrap/>
            <w:vAlign w:val="center"/>
          </w:tcPr>
          <w:p w14:paraId="4198BAEB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R. microplu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B479AF8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wat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510EE84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PAK-2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59B104D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8CD2559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cow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11EBD31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2.78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34CF65D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3,203,14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A942779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1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0BB370F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</w:tr>
      <w:tr w:rsidR="00EB6D5F" w14:paraId="5736BAC6" w14:textId="77777777">
        <w:trPr>
          <w:trHeight w:val="282"/>
        </w:trPr>
        <w:tc>
          <w:tcPr>
            <w:tcW w:w="1413" w:type="dxa"/>
            <w:shd w:val="clear" w:color="auto" w:fill="auto"/>
            <w:noWrap/>
            <w:vAlign w:val="center"/>
          </w:tcPr>
          <w:p w14:paraId="1C4E6152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R. microplu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5F85997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wat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3919E52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PAK-2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4736690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A3273AE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cow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C8CE473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73.63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42514ED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,944,283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DA09965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5299499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</w:tr>
      <w:tr w:rsidR="00EB6D5F" w14:paraId="4A2E46A5" w14:textId="77777777">
        <w:trPr>
          <w:trHeight w:val="288"/>
        </w:trPr>
        <w:tc>
          <w:tcPr>
            <w:tcW w:w="1413" w:type="dxa"/>
            <w:shd w:val="clear" w:color="auto" w:fill="auto"/>
            <w:noWrap/>
            <w:vAlign w:val="center"/>
          </w:tcPr>
          <w:p w14:paraId="69A82E3F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R. microplu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030B70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wat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3DABEC0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PAK-2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9D4975A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BBF3C1A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cow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2717436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8.95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583E907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1,062,389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08F67DE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1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8907D93" w14:textId="77777777" w:rsidR="00EB6D5F" w:rsidRDefault="0000000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</w:tr>
    </w:tbl>
    <w:p w14:paraId="6C590467" w14:textId="77777777" w:rsidR="00EB6D5F" w:rsidRDefault="00EB6D5F"/>
    <w:sectPr w:rsidR="00EB6D5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4E35CC" w14:textId="77777777" w:rsidR="0061793E" w:rsidRDefault="0061793E">
      <w:pPr>
        <w:spacing w:line="240" w:lineRule="auto"/>
      </w:pPr>
      <w:r>
        <w:separator/>
      </w:r>
    </w:p>
  </w:endnote>
  <w:endnote w:type="continuationSeparator" w:id="0">
    <w:p w14:paraId="48485BA5" w14:textId="77777777" w:rsidR="0061793E" w:rsidRDefault="0061793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910DDB" w14:textId="77777777" w:rsidR="0061793E" w:rsidRDefault="0061793E">
      <w:pPr>
        <w:spacing w:after="0"/>
      </w:pPr>
      <w:r>
        <w:separator/>
      </w:r>
    </w:p>
  </w:footnote>
  <w:footnote w:type="continuationSeparator" w:id="0">
    <w:p w14:paraId="0A248AAA" w14:textId="77777777" w:rsidR="0061793E" w:rsidRDefault="0061793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37F0"/>
    <w:rsid w:val="00092FDE"/>
    <w:rsid w:val="00535356"/>
    <w:rsid w:val="0061793E"/>
    <w:rsid w:val="008537F0"/>
    <w:rsid w:val="00C007B3"/>
    <w:rsid w:val="00EB6D5F"/>
    <w:rsid w:val="00F21667"/>
    <w:rsid w:val="24295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99CBE"/>
  <w15:docId w15:val="{98619A7C-10B7-4D1E-809F-614913289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pacing w:after="160" w:line="278" w:lineRule="auto"/>
    </w:pPr>
    <w:rPr>
      <w:kern w:val="2"/>
      <w:sz w:val="22"/>
      <w:szCs w:val="24"/>
      <w:lang w:eastAsia="zh-CN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42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n-Ze Ye (叶润泽)</dc:creator>
  <cp:lastModifiedBy>Laila</cp:lastModifiedBy>
  <cp:revision>2</cp:revision>
  <dcterms:created xsi:type="dcterms:W3CDTF">2026-02-05T14:01:00Z</dcterms:created>
  <dcterms:modified xsi:type="dcterms:W3CDTF">2026-02-28T1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3196</vt:lpwstr>
  </property>
  <property fmtid="{D5CDD505-2E9C-101B-9397-08002B2CF9AE}" pid="3" name="ICV">
    <vt:lpwstr>69C3B5F12FC2410B8764B4C028F5D9A6_12</vt:lpwstr>
  </property>
</Properties>
</file>